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4C96C" w14:textId="662BD1BB" w:rsidR="00F2190E" w:rsidRPr="00C942F8" w:rsidRDefault="00B80F09" w:rsidP="00F2190E">
      <w:pPr>
        <w:widowControl/>
        <w:spacing w:after="200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S3</w:t>
      </w:r>
      <w:r w:rsidR="00A41192"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Table</w:t>
      </w:r>
      <w:r w:rsidR="00F2190E"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. Strains used for this study. </w:t>
      </w:r>
    </w:p>
    <w:tbl>
      <w:tblPr>
        <w:tblW w:w="858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5"/>
        <w:gridCol w:w="4604"/>
        <w:gridCol w:w="1617"/>
      </w:tblGrid>
      <w:tr w:rsidR="00F2190E" w:rsidRPr="00C942F8" w14:paraId="2E39B97E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6FF63F" w14:textId="77777777" w:rsidR="00F2190E" w:rsidRPr="00C942F8" w:rsidRDefault="00F2190E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Strains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46A9B4" w14:textId="77777777" w:rsidR="00F2190E" w:rsidRPr="00C942F8" w:rsidRDefault="00F2190E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E9178F" w14:textId="77777777" w:rsidR="00F2190E" w:rsidRPr="00C942F8" w:rsidRDefault="00F2190E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F2190E" w:rsidRPr="00C942F8" w14:paraId="1480646C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8DE9DE" w14:textId="77777777" w:rsidR="00F2190E" w:rsidRPr="00C942F8" w:rsidRDefault="00F2190E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Guy11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51D459" w14:textId="7374C3A4" w:rsidR="00F2190E" w:rsidRPr="00C942F8" w:rsidRDefault="00F2190E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Wild type</w:t>
            </w:r>
            <w:r w:rsidR="004C79B2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(WT)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strai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4C26FC" w14:textId="7D6FA9C7" w:rsidR="00F2190E" w:rsidRPr="00C942F8" w:rsidRDefault="00CE10A0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[</w:t>
            </w:r>
            <w:r w:rsidR="00F2190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  <w:tr w:rsidR="00274105" w:rsidRPr="00C942F8" w14:paraId="59752C07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27E093" w14:textId="248B5217" w:rsidR="00274105" w:rsidRPr="00C942F8" w:rsidRDefault="00512B64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AT1 to</w:t>
            </w:r>
            <w:r w:rsidR="00274105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AT</w:t>
            </w:r>
            <w:r w:rsidR="006E3716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DF2FC9" w14:textId="2A3A1EAA" w:rsidR="00274105" w:rsidRPr="00C942F8" w:rsidRDefault="00274105" w:rsidP="006E3716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Rapamycin insensitive suppressor mutants generated </w:t>
            </w:r>
            <w:r w:rsidR="006E3716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from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WT by ATMT. 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38F754" w14:textId="5CA5E433" w:rsidR="00274105" w:rsidRPr="00C942F8" w:rsidRDefault="00274105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F2190E" w:rsidRPr="00C942F8" w14:paraId="05D29236" w14:textId="77777777" w:rsidTr="00950711">
        <w:trPr>
          <w:trHeight w:val="30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9932AB" w14:textId="77777777" w:rsidR="00F2190E" w:rsidRPr="00C942F8" w:rsidRDefault="00F2190E" w:rsidP="00F2190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397CC6" w14:textId="633056E6" w:rsidR="00F2190E" w:rsidRPr="00C942F8" w:rsidRDefault="001803B2" w:rsidP="00F2190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Deletant of </w:t>
            </w:r>
            <w:r w:rsidR="00F2190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u w:val="single"/>
              </w:rPr>
              <w:t>I</w:t>
            </w:r>
            <w:r w:rsidR="00F2190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ntegral </w:t>
            </w:r>
            <w:r w:rsidR="00F2190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u w:val="single"/>
              </w:rPr>
              <w:t>m</w:t>
            </w:r>
            <w:r w:rsidR="00F2190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embrane </w:t>
            </w:r>
            <w:r w:rsidR="00F2190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u w:val="single"/>
              </w:rPr>
              <w:t>p</w:t>
            </w:r>
            <w:r w:rsidR="00F2190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rotein </w:t>
            </w:r>
            <w:r w:rsidR="00F2190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u w:val="single"/>
              </w:rPr>
              <w:t>1</w:t>
            </w:r>
            <w:r w:rsidR="004C79B2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- encoding gene </w:t>
            </w:r>
            <w:r w:rsidR="004C79B2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IMP1</w:t>
            </w:r>
            <w:r w:rsidR="00C7072D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C7072D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(MGG_08120)</w:t>
            </w:r>
            <w:r w:rsidR="008D105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; made by replacing </w:t>
            </w:r>
            <w:r w:rsidR="008D105E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IMP1</w:t>
            </w:r>
            <w:r w:rsidR="008D105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274105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in WT </w:t>
            </w:r>
            <w:r w:rsidR="008D105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with </w:t>
            </w:r>
            <w:r w:rsidR="008D105E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ILV1</w:t>
            </w:r>
            <w:r w:rsidR="008D105E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conferring sulphonyl urea resistance.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7489AE" w14:textId="77777777" w:rsidR="00F2190E" w:rsidRPr="00C942F8" w:rsidRDefault="00F2190E" w:rsidP="00F2190E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This study </w:t>
            </w:r>
          </w:p>
        </w:tc>
      </w:tr>
      <w:tr w:rsidR="004B3F9A" w:rsidRPr="00C942F8" w14:paraId="35ECA62B" w14:textId="77777777" w:rsidTr="00950711">
        <w:trPr>
          <w:trHeight w:val="300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6B543A" w14:textId="3F15BFF8" w:rsidR="004B3F9A" w:rsidRPr="00C942F8" w:rsidRDefault="004B3F9A" w:rsidP="00F2190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Pr="00C942F8">
              <w:rPr>
                <w:rFonts w:ascii="Arial" w:eastAsia="SimSun" w:hAnsi="Arial" w:cs="Arial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fpr1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8B228A" w14:textId="7A870171" w:rsidR="004B3F9A" w:rsidRPr="00C942F8" w:rsidRDefault="004B3F9A" w:rsidP="00F2190E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szCs w:val="24"/>
              </w:rPr>
              <w:t>Deletant of FKBP12 encoding gene (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MGG_06035</w:t>
            </w:r>
            <w:r w:rsidRPr="00C942F8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) made by replacing </w:t>
            </w:r>
            <w:r w:rsidRPr="002166D4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4"/>
                <w:szCs w:val="24"/>
              </w:rPr>
              <w:t>FPR1</w:t>
            </w:r>
            <w:r w:rsidRPr="00C942F8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 in WT with ILV1 conferring sulpho</w:t>
            </w:r>
            <w:r w:rsidR="00C013EE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n</w:t>
            </w:r>
            <w:bookmarkStart w:id="0" w:name="_GoBack"/>
            <w:bookmarkEnd w:id="0"/>
            <w:r w:rsidRPr="00C942F8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szCs w:val="24"/>
              </w:rPr>
              <w:t xml:space="preserve">yl urea resistance. 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B8F06F" w14:textId="1E6597D0" w:rsidR="004B3F9A" w:rsidRPr="00C942F8" w:rsidRDefault="004B3F9A" w:rsidP="00F2190E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 w:hint="eastAsia"/>
                <w:color w:val="000000" w:themeColor="text1"/>
                <w:kern w:val="0"/>
                <w:sz w:val="24"/>
                <w:szCs w:val="24"/>
              </w:rPr>
              <w:t>[5]</w:t>
            </w:r>
          </w:p>
        </w:tc>
      </w:tr>
      <w:tr w:rsidR="00F2190E" w:rsidRPr="00C942F8" w14:paraId="26155A91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3FC55B" w14:textId="0A158DFA" w:rsidR="00F2190E" w:rsidRPr="00C942F8" w:rsidRDefault="00F2190E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="00D6662E"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imp1 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GFP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83268C" w14:textId="3A1AB333" w:rsidR="00F2190E" w:rsidRPr="00C942F8" w:rsidRDefault="00515157" w:rsidP="00A174F1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Complementation strain of 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generated </w:t>
            </w:r>
            <w:r w:rsidR="00A174F1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by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transforming the 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mutant with </w:t>
            </w:r>
            <w:r w:rsidR="00A174F1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the pDL2 vector [2] carrying 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the full length 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gene fused to the GFP coding sequence and under its native promoter.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6AB7AD" w14:textId="77777777" w:rsidR="00F2190E" w:rsidRPr="00C942F8" w:rsidRDefault="00F2190E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F2190E" w:rsidRPr="00C942F8" w14:paraId="6F005E18" w14:textId="77777777" w:rsidTr="00950711">
        <w:trPr>
          <w:trHeight w:val="1781"/>
        </w:trPr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4023C0" w14:textId="62D281E9" w:rsidR="00F2190E" w:rsidRPr="00C942F8" w:rsidRDefault="00F2190E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="00D6662E"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 OE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GFP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A843A1" w14:textId="0008F5D9" w:rsidR="00F2190E" w:rsidRPr="00C942F8" w:rsidRDefault="00F2190E" w:rsidP="00A174F1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Complementation strain of 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generated </w:t>
            </w:r>
            <w:r w:rsidR="00A174F1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by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CE10A0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transforming the ∆</w:t>
            </w:r>
            <w:r w:rsidR="00CE10A0"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="00CE10A0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mutant </w:t>
            </w:r>
            <w:r w:rsidR="00515157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with </w:t>
            </w:r>
            <w:r w:rsidR="00CE10A0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the full length </w:t>
            </w:r>
            <w:r w:rsidR="00CE10A0"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="00CE10A0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15157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gene </w:t>
            </w:r>
            <w:r w:rsidR="00CE10A0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f</w:t>
            </w:r>
            <w:r w:rsidR="00A174F1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used to the GFP coding sequence, </w:t>
            </w:r>
            <w:r w:rsidR="00CE10A0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under the constitutive RP27 promoter</w:t>
            </w:r>
            <w:r w:rsidR="00A174F1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,</w:t>
            </w:r>
            <w:r w:rsidR="00515157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using the</w:t>
            </w:r>
            <w:r w:rsidR="00CE10A0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pDL2 </w:t>
            </w:r>
            <w:r w:rsidR="00515157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vector </w:t>
            </w:r>
            <w:r w:rsidR="00CE10A0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[2]. 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37713F" w14:textId="77777777" w:rsidR="00F2190E" w:rsidRPr="00C942F8" w:rsidRDefault="00F2190E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950711" w:rsidRPr="00C942F8" w14:paraId="283BB034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9EC42D" w14:textId="513B2E42" w:rsidR="00950711" w:rsidRPr="00C942F8" w:rsidRDefault="00950711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hAnsi="Arial" w:cs="Arial" w:hint="eastAsia"/>
                <w:color w:val="000000" w:themeColor="text1"/>
                <w:sz w:val="24"/>
                <w:szCs w:val="20"/>
              </w:rPr>
              <w:t xml:space="preserve">WT </w:t>
            </w:r>
            <w:r w:rsidRPr="00C942F8">
              <w:rPr>
                <w:rFonts w:ascii="Arial" w:hAnsi="Arial" w:cs="Arial" w:hint="eastAsia"/>
                <w:i/>
                <w:color w:val="000000" w:themeColor="text1"/>
                <w:sz w:val="24"/>
                <w:szCs w:val="20"/>
              </w:rPr>
              <w:t>VMA2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  <w:szCs w:val="20"/>
                <w:vertAlign w:val="superscript"/>
              </w:rPr>
              <w:t>GFP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D8EBF5" w14:textId="7F233FF0" w:rsidR="00950711" w:rsidRPr="00C942F8" w:rsidRDefault="004C79B2" w:rsidP="00572607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942F8">
              <w:rPr>
                <w:rFonts w:ascii="Arial" w:hAnsi="Arial" w:cs="Arial"/>
                <w:color w:val="000000" w:themeColor="text1"/>
                <w:sz w:val="24"/>
              </w:rPr>
              <w:t xml:space="preserve">WT transformed with </w:t>
            </w:r>
            <w:r w:rsidR="00950711" w:rsidRPr="00C942F8">
              <w:rPr>
                <w:rFonts w:ascii="Arial" w:hAnsi="Arial" w:cs="Arial" w:hint="eastAsia"/>
                <w:color w:val="000000" w:themeColor="text1"/>
                <w:sz w:val="24"/>
              </w:rPr>
              <w:t>p</w:t>
            </w:r>
            <w:r w:rsidR="00950711" w:rsidRPr="00C942F8">
              <w:rPr>
                <w:rFonts w:ascii="Arial" w:hAnsi="Arial" w:cs="Arial"/>
                <w:color w:val="000000" w:themeColor="text1"/>
                <w:sz w:val="24"/>
              </w:rPr>
              <w:t>DL</w:t>
            </w:r>
            <w:r w:rsidR="00950711" w:rsidRPr="00C942F8">
              <w:rPr>
                <w:rFonts w:ascii="Arial" w:hAnsi="Arial" w:cs="Arial" w:hint="eastAsia"/>
                <w:color w:val="000000" w:themeColor="text1"/>
                <w:sz w:val="24"/>
              </w:rPr>
              <w:t xml:space="preserve">2 carrying 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 xml:space="preserve">the </w:t>
            </w:r>
            <w:r w:rsidR="00950711" w:rsidRPr="00C942F8">
              <w:rPr>
                <w:rFonts w:ascii="Arial" w:hAnsi="Arial" w:cs="Arial" w:hint="eastAsia"/>
                <w:i/>
                <w:color w:val="000000" w:themeColor="text1"/>
                <w:sz w:val="24"/>
              </w:rPr>
              <w:t xml:space="preserve">VMA2 </w:t>
            </w:r>
            <w:r w:rsidR="00546F24" w:rsidRPr="00C942F8">
              <w:rPr>
                <w:rFonts w:ascii="Arial" w:hAnsi="Arial" w:cs="Arial"/>
                <w:color w:val="000000" w:themeColor="text1"/>
                <w:sz w:val="24"/>
              </w:rPr>
              <w:t>gene</w:t>
            </w:r>
            <w:r w:rsidR="00A66407" w:rsidRPr="00C942F8">
              <w:rPr>
                <w:rFonts w:ascii="Arial" w:hAnsi="Arial" w:cs="Arial"/>
                <w:color w:val="000000" w:themeColor="text1"/>
                <w:sz w:val="24"/>
              </w:rPr>
              <w:t xml:space="preserve"> (MGG_03244 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>en</w:t>
            </w:r>
            <w:r w:rsidR="00950711" w:rsidRPr="00C942F8">
              <w:rPr>
                <w:rFonts w:ascii="Arial" w:hAnsi="Arial" w:cs="Arial" w:hint="eastAsia"/>
                <w:color w:val="000000" w:themeColor="text1"/>
                <w:sz w:val="24"/>
              </w:rPr>
              <w:t>coding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 xml:space="preserve"> the</w:t>
            </w:r>
            <w:r w:rsidR="00950711" w:rsidRPr="00C942F8">
              <w:rPr>
                <w:rFonts w:ascii="Arial" w:hAnsi="Arial" w:cs="Arial" w:hint="eastAsia"/>
                <w:color w:val="000000" w:themeColor="text1"/>
                <w:sz w:val="24"/>
              </w:rPr>
              <w:t xml:space="preserve"> </w:t>
            </w:r>
            <w:r w:rsidR="00A66407" w:rsidRPr="00C942F8">
              <w:rPr>
                <w:rFonts w:ascii="Arial" w:hAnsi="Arial" w:cs="Arial"/>
                <w:color w:val="000000" w:themeColor="text1"/>
                <w:sz w:val="24"/>
              </w:rPr>
              <w:t xml:space="preserve">putative </w:t>
            </w:r>
            <w:r w:rsidR="003B0517" w:rsidRPr="00C942F8">
              <w:rPr>
                <w:rFonts w:ascii="Arial" w:hAnsi="Arial" w:cs="Arial" w:hint="eastAsia"/>
                <w:color w:val="000000" w:themeColor="text1"/>
                <w:sz w:val="24"/>
              </w:rPr>
              <w:t>V-ATPase V1 domain subunit B</w:t>
            </w:r>
            <w:r w:rsidR="00950711" w:rsidRPr="00C942F8">
              <w:rPr>
                <w:rFonts w:ascii="Arial" w:hAnsi="Arial" w:cs="Arial" w:hint="eastAsia"/>
                <w:color w:val="000000" w:themeColor="text1"/>
                <w:sz w:val="24"/>
              </w:rPr>
              <w:t xml:space="preserve"> </w:t>
            </w:r>
            <w:r w:rsidR="00572607" w:rsidRPr="00C942F8">
              <w:rPr>
                <w:rFonts w:ascii="Arial" w:hAnsi="Arial" w:cs="Arial"/>
                <w:color w:val="000000" w:themeColor="text1"/>
                <w:sz w:val="24"/>
              </w:rPr>
              <w:t xml:space="preserve">protein) 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 xml:space="preserve">fused to the GFP coding sequence and under the 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</w:rPr>
              <w:t>RP27 promoter.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E0E847" w14:textId="20C5FED4" w:rsidR="00950711" w:rsidRPr="00C942F8" w:rsidRDefault="00950711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hAnsi="Arial" w:cs="Arial"/>
                <w:color w:val="000000" w:themeColor="text1"/>
                <w:sz w:val="24"/>
                <w:szCs w:val="20"/>
              </w:rPr>
              <w:t>T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  <w:szCs w:val="20"/>
              </w:rPr>
              <w:t>his study</w:t>
            </w:r>
          </w:p>
        </w:tc>
      </w:tr>
      <w:tr w:rsidR="004C79B2" w:rsidRPr="00C942F8" w14:paraId="06E9D219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343A92" w14:textId="666A8233" w:rsidR="004C79B2" w:rsidRPr="00C942F8" w:rsidRDefault="004C79B2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hAnsi="Arial" w:cs="Arial"/>
                <w:color w:val="000000" w:themeColor="text1"/>
                <w:sz w:val="24"/>
                <w:szCs w:val="20"/>
              </w:rPr>
              <w:t>∆</w:t>
            </w:r>
            <w:r w:rsidRPr="00C942F8">
              <w:rPr>
                <w:rFonts w:ascii="Arial" w:hAnsi="Arial" w:cs="Arial" w:hint="eastAsia"/>
                <w:i/>
                <w:color w:val="000000" w:themeColor="text1"/>
                <w:sz w:val="24"/>
                <w:szCs w:val="20"/>
              </w:rPr>
              <w:t>imp1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  <w:szCs w:val="20"/>
              </w:rPr>
              <w:t xml:space="preserve"> </w:t>
            </w:r>
            <w:r w:rsidRPr="00C942F8">
              <w:rPr>
                <w:rFonts w:ascii="Arial" w:hAnsi="Arial" w:cs="Arial" w:hint="eastAsia"/>
                <w:i/>
                <w:color w:val="000000" w:themeColor="text1"/>
                <w:sz w:val="24"/>
                <w:szCs w:val="20"/>
              </w:rPr>
              <w:t>VMA2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  <w:szCs w:val="20"/>
                <w:vertAlign w:val="superscript"/>
              </w:rPr>
              <w:t>GFP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B7E47C" w14:textId="1B1680A9" w:rsidR="004C79B2" w:rsidRPr="00C942F8" w:rsidRDefault="004C79B2" w:rsidP="00572607">
            <w:pPr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 xml:space="preserve"> transformed with 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</w:rPr>
              <w:t>p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>DL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</w:rPr>
              <w:t xml:space="preserve">2 carrying 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 xml:space="preserve">the </w:t>
            </w:r>
            <w:r w:rsidRPr="00C942F8">
              <w:rPr>
                <w:rFonts w:ascii="Arial" w:hAnsi="Arial" w:cs="Arial" w:hint="eastAsia"/>
                <w:i/>
                <w:color w:val="000000" w:themeColor="text1"/>
                <w:sz w:val="24"/>
              </w:rPr>
              <w:t xml:space="preserve">VMA2 </w:t>
            </w:r>
            <w:r w:rsidR="00546F24" w:rsidRPr="00C942F8">
              <w:rPr>
                <w:rFonts w:ascii="Arial" w:hAnsi="Arial" w:cs="Arial"/>
                <w:color w:val="000000" w:themeColor="text1"/>
                <w:sz w:val="24"/>
              </w:rPr>
              <w:t>gene -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 xml:space="preserve"> en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</w:rPr>
              <w:t>coding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 xml:space="preserve"> the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</w:rPr>
              <w:t xml:space="preserve"> </w:t>
            </w:r>
            <w:r w:rsidR="003B0517" w:rsidRPr="00C942F8">
              <w:rPr>
                <w:rFonts w:ascii="Arial" w:hAnsi="Arial" w:cs="Arial" w:hint="eastAsia"/>
                <w:color w:val="000000" w:themeColor="text1"/>
                <w:sz w:val="24"/>
              </w:rPr>
              <w:t>V-ATPase V1 domain subunit B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</w:rPr>
              <w:t xml:space="preserve"> </w:t>
            </w:r>
            <w:r w:rsidR="00546F24" w:rsidRPr="00C942F8">
              <w:rPr>
                <w:rFonts w:ascii="Arial" w:hAnsi="Arial" w:cs="Arial"/>
                <w:color w:val="000000" w:themeColor="text1"/>
                <w:sz w:val="24"/>
              </w:rPr>
              <w:t>protein -</w:t>
            </w:r>
            <w:r w:rsidRPr="00C942F8">
              <w:rPr>
                <w:rFonts w:ascii="Arial" w:hAnsi="Arial" w:cs="Arial"/>
                <w:color w:val="000000" w:themeColor="text1"/>
                <w:sz w:val="24"/>
              </w:rPr>
              <w:t xml:space="preserve"> fused to the GFP coding sequence and under the 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</w:rPr>
              <w:t>RP27 promoter.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C51CAC" w14:textId="1DC77F15" w:rsidR="004C79B2" w:rsidRPr="00C942F8" w:rsidRDefault="004C79B2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hAnsi="Arial" w:cs="Arial"/>
                <w:color w:val="000000" w:themeColor="text1"/>
                <w:sz w:val="24"/>
                <w:szCs w:val="20"/>
              </w:rPr>
              <w:t>T</w:t>
            </w:r>
            <w:r w:rsidRPr="00C942F8">
              <w:rPr>
                <w:rFonts w:ascii="Arial" w:hAnsi="Arial" w:cs="Arial" w:hint="eastAsia"/>
                <w:color w:val="000000" w:themeColor="text1"/>
                <w:sz w:val="24"/>
                <w:szCs w:val="20"/>
              </w:rPr>
              <w:t>his study</w:t>
            </w:r>
          </w:p>
        </w:tc>
      </w:tr>
      <w:tr w:rsidR="004C79B2" w:rsidRPr="00C942F8" w14:paraId="48D88FC0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26A13F" w14:textId="613C3DA8" w:rsidR="004C79B2" w:rsidRPr="00C942F8" w:rsidRDefault="00572607" w:rsidP="00572607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WT </w:t>
            </w:r>
            <w:r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BAS4</w:t>
            </w:r>
            <w:r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GFP</w:t>
            </w:r>
            <w:r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 PWL2</w:t>
            </w:r>
            <w:r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mCherry:NLS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04E8B1" w14:textId="3A33781D" w:rsidR="004C79B2" w:rsidRPr="00C942F8" w:rsidRDefault="004C79B2" w:rsidP="0086305C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WT strain carrying pBV591 [3] 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encoding Bas4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GFP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and Pwl2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mCherry:NLS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5FC369" w14:textId="6E307945" w:rsidR="004C79B2" w:rsidRPr="00C942F8" w:rsidRDefault="004C79B2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[4]</w:t>
            </w:r>
          </w:p>
        </w:tc>
      </w:tr>
      <w:tr w:rsidR="004C79B2" w:rsidRPr="00C942F8" w14:paraId="6DE507A5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0F9536" w14:textId="2A2E3BCB" w:rsidR="004C79B2" w:rsidRPr="00C942F8" w:rsidRDefault="004C79B2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BAS4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GFP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 PWL2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mCherry</w:t>
            </w:r>
            <w:r w:rsidR="00314E77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:NLS</w:t>
            </w:r>
            <w:r w:rsidR="00572607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#1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DC1800" w14:textId="59F96417" w:rsidR="004C79B2" w:rsidRPr="00C942F8" w:rsidRDefault="004C79B2" w:rsidP="00572607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strain carrying pBV591 generated from transforming plasmid pBV591 into 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imp1 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background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919A9A" w14:textId="77777777" w:rsidR="004C79B2" w:rsidRPr="00C942F8" w:rsidRDefault="004C79B2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4C79B2" w:rsidRPr="00C942F8" w14:paraId="5BAB2B31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632EF8" w14:textId="4AB8ABE5" w:rsidR="004C79B2" w:rsidRPr="00C942F8" w:rsidRDefault="004C79B2" w:rsidP="00F2190E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imp1 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BAS4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GFP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 PWL2</w:t>
            </w:r>
            <w:r w:rsidR="00314E77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mC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herry</w:t>
            </w:r>
            <w:r w:rsidR="00314E77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:NLS</w:t>
            </w:r>
            <w:r w:rsidR="00572607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#5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0D9478" w14:textId="5C58E942" w:rsidR="004C79B2" w:rsidRPr="00C942F8" w:rsidRDefault="004C79B2" w:rsidP="00572607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strain carrying pBV591 generated from transforming plasmid pBV591 into 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imp1 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background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059828" w14:textId="77777777" w:rsidR="004C79B2" w:rsidRPr="00C942F8" w:rsidRDefault="004C79B2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4C79B2" w:rsidRPr="00C942F8" w14:paraId="362C6390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A4EFF6" w14:textId="29A73F2B" w:rsidR="004C79B2" w:rsidRPr="00C942F8" w:rsidRDefault="004C79B2" w:rsidP="00CE10A0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∆</w:t>
            </w: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imp1 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BAS4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GFP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 PWL2</w:t>
            </w:r>
            <w:r w:rsidR="00572607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mCherry</w:t>
            </w:r>
            <w:r w:rsidR="00314E77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:NLS</w:t>
            </w:r>
            <w:r w:rsidR="00572607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# 2-1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967F31" w14:textId="36FE5F9A" w:rsidR="004C79B2" w:rsidRPr="00C942F8" w:rsidRDefault="004C79B2" w:rsidP="00572607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  <w:t>IMP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deletion in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the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WT </w:t>
            </w:r>
            <w:r w:rsidR="0086305C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BAS4</w:t>
            </w:r>
            <w:r w:rsidR="0086305C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GFP</w:t>
            </w:r>
            <w:r w:rsidR="0086305C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 xml:space="preserve"> PWL2</w:t>
            </w:r>
            <w:r w:rsidR="0086305C"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mCherry:NLS</w:t>
            </w:r>
            <w:r w:rsidR="0086305C"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background strain.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9A57F0" w14:textId="77777777" w:rsidR="004C79B2" w:rsidRPr="00C942F8" w:rsidRDefault="004C79B2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This study</w:t>
            </w:r>
          </w:p>
        </w:tc>
      </w:tr>
      <w:tr w:rsidR="00EE724A" w:rsidRPr="00C942F8" w14:paraId="3D98F058" w14:textId="77777777" w:rsidTr="00950711"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6B513D" w14:textId="1DDD8138" w:rsidR="00EE724A" w:rsidRPr="00C942F8" w:rsidRDefault="00EE724A" w:rsidP="00CE10A0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∆</w:t>
            </w:r>
            <w:r w:rsidRPr="00EE724A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4"/>
                <w:szCs w:val="24"/>
              </w:rPr>
              <w:t>sir2</w:t>
            </w:r>
          </w:p>
        </w:tc>
        <w:tc>
          <w:tcPr>
            <w:tcW w:w="4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188CF2" w14:textId="15743399" w:rsidR="00EE724A" w:rsidRPr="00C942F8" w:rsidRDefault="00EE724A" w:rsidP="00B47DEF">
            <w:pPr>
              <w:widowControl/>
              <w:spacing w:line="0" w:lineRule="atLeast"/>
              <w:jc w:val="left"/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Deletant of </w:t>
            </w:r>
            <w:r w:rsidRPr="00B47DEF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4"/>
                <w:szCs w:val="24"/>
              </w:rPr>
              <w:t>Mo</w:t>
            </w:r>
            <w:r w:rsidR="00B47DEF">
              <w:rPr>
                <w:rFonts w:ascii="Arial" w:hAnsi="Arial" w:cs="Arial"/>
                <w:i/>
                <w:color w:val="1C1D1E"/>
                <w:sz w:val="24"/>
                <w:szCs w:val="24"/>
                <w:shd w:val="clear" w:color="auto" w:fill="FFFFFF"/>
              </w:rPr>
              <w:t>SIR</w:t>
            </w:r>
            <w:r w:rsidRPr="00B47DEF">
              <w:rPr>
                <w:rFonts w:ascii="Arial" w:hAnsi="Arial" w:cs="Arial"/>
                <w:i/>
                <w:color w:val="1C1D1E"/>
                <w:sz w:val="24"/>
                <w:szCs w:val="24"/>
                <w:shd w:val="clear" w:color="auto" w:fill="FFFFFF"/>
              </w:rPr>
              <w:t>2</w:t>
            </w:r>
            <w:r w:rsidRPr="00EE724A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encoding gene </w:t>
            </w:r>
            <w:r w:rsidR="00B47DEF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(</w:t>
            </w:r>
            <w:r w:rsidRPr="00EE724A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MGG_10267</w:t>
            </w:r>
            <w:r w:rsidR="00B47DEF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)</w:t>
            </w:r>
            <w:r w:rsidRPr="00EE724A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;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made by replacing </w:t>
            </w:r>
            <w:r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4"/>
                <w:szCs w:val="24"/>
              </w:rPr>
              <w:t>SIR2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in WT with </w:t>
            </w:r>
            <w:r w:rsidRPr="00C942F8">
              <w:rPr>
                <w:rFonts w:ascii="Arial" w:eastAsia="SimSun" w:hAnsi="Arial" w:cs="Arial"/>
                <w:i/>
                <w:color w:val="000000" w:themeColor="text1"/>
                <w:kern w:val="0"/>
                <w:sz w:val="24"/>
                <w:szCs w:val="24"/>
              </w:rPr>
              <w:t>ILV1</w:t>
            </w:r>
            <w:r w:rsidRPr="00C942F8"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 xml:space="preserve"> conferring sulphonyl urea resistance.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E3D617" w14:textId="1497561D" w:rsidR="00EE724A" w:rsidRPr="00C942F8" w:rsidRDefault="00B47DEF" w:rsidP="00F2190E">
            <w:pPr>
              <w:widowControl/>
              <w:spacing w:line="0" w:lineRule="atLeast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eastAsia="SimSun" w:hAnsi="Arial" w:cs="Arial"/>
                <w:color w:val="000000" w:themeColor="text1"/>
                <w:kern w:val="0"/>
                <w:sz w:val="24"/>
                <w:szCs w:val="24"/>
              </w:rPr>
              <w:t>[6]</w:t>
            </w:r>
          </w:p>
        </w:tc>
      </w:tr>
    </w:tbl>
    <w:p w14:paraId="5FF448D4" w14:textId="67EA25D0" w:rsidR="00F2190E" w:rsidRPr="00C942F8" w:rsidRDefault="00CF6176" w:rsidP="00EE724A">
      <w:pPr>
        <w:widowControl/>
        <w:numPr>
          <w:ilvl w:val="0"/>
          <w:numId w:val="1"/>
        </w:numPr>
        <w:spacing w:after="240"/>
        <w:ind w:left="360"/>
        <w:jc w:val="left"/>
        <w:textAlignment w:val="baseline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Talbot, NJ. </w:t>
      </w:r>
      <w:r w:rsidR="00F2190E"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On the Trail of a Cereal Killer: Exploring the Biology of </w:t>
      </w:r>
      <w:r w:rsidR="00F2190E" w:rsidRPr="00EE724A">
        <w:rPr>
          <w:rFonts w:ascii="Arial" w:eastAsia="SimSun" w:hAnsi="Arial" w:cs="Arial"/>
          <w:i/>
          <w:color w:val="000000" w:themeColor="text1"/>
          <w:kern w:val="0"/>
          <w:sz w:val="24"/>
          <w:szCs w:val="24"/>
        </w:rPr>
        <w:t>Magnaporthe grisea</w:t>
      </w:r>
      <w:r w:rsidR="00F2190E" w:rsidRPr="00EE724A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.</w:t>
      </w:r>
      <w:r w:rsidR="00F2190E"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</w:t>
      </w:r>
      <w:r w:rsidR="00F2190E" w:rsidRPr="00CF6176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</w:rPr>
        <w:t>Ann</w:t>
      </w:r>
      <w:r>
        <w:rPr>
          <w:rFonts w:ascii="Arial" w:eastAsia="SimSun" w:hAnsi="Arial" w:cs="Arial"/>
          <w:iCs/>
          <w:color w:val="000000" w:themeColor="text1"/>
          <w:kern w:val="0"/>
          <w:sz w:val="24"/>
          <w:szCs w:val="24"/>
        </w:rPr>
        <w:t>.</w:t>
      </w:r>
      <w:r w:rsidR="00F2190E" w:rsidRPr="00CF6176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</w:rPr>
        <w:t xml:space="preserve"> Rev</w:t>
      </w:r>
      <w:r>
        <w:rPr>
          <w:rFonts w:ascii="Arial" w:eastAsia="SimSun" w:hAnsi="Arial" w:cs="Arial"/>
          <w:iCs/>
          <w:color w:val="000000" w:themeColor="text1"/>
          <w:kern w:val="0"/>
          <w:sz w:val="24"/>
          <w:szCs w:val="24"/>
        </w:rPr>
        <w:t>.</w:t>
      </w:r>
      <w:r w:rsidR="00F2190E" w:rsidRPr="00CF6176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</w:rPr>
        <w:t xml:space="preserve"> Micro</w:t>
      </w:r>
      <w:r>
        <w:rPr>
          <w:rFonts w:ascii="Arial" w:eastAsia="SimSun" w:hAnsi="Arial" w:cs="Arial"/>
          <w:iCs/>
          <w:color w:val="000000" w:themeColor="text1"/>
          <w:kern w:val="0"/>
          <w:sz w:val="24"/>
          <w:szCs w:val="24"/>
        </w:rPr>
        <w:t>.</w:t>
      </w:r>
      <w:r w:rsidRPr="00CF6176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2003;</w:t>
      </w:r>
      <w:r w:rsidR="00F2190E" w:rsidRPr="00C942F8">
        <w:rPr>
          <w:rFonts w:ascii="Arial" w:eastAsia="SimSun" w:hAnsi="Arial" w:cs="Arial"/>
          <w:i/>
          <w:iCs/>
          <w:color w:val="000000" w:themeColor="text1"/>
          <w:kern w:val="0"/>
          <w:sz w:val="24"/>
          <w:szCs w:val="24"/>
        </w:rPr>
        <w:t xml:space="preserve"> </w:t>
      </w:r>
      <w:r w:rsidR="00F2190E" w:rsidRPr="00CF6176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</w:rPr>
        <w:t>57:</w:t>
      </w:r>
      <w:r w:rsidR="00F2190E"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177 </w:t>
      </w:r>
      <w:r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–</w:t>
      </w:r>
      <w:r w:rsidR="00F2190E"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202</w:t>
      </w:r>
      <w:r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.</w:t>
      </w:r>
      <w:r w:rsidR="00F2190E"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</w:t>
      </w:r>
    </w:p>
    <w:p w14:paraId="0F165F33" w14:textId="7FE88380" w:rsidR="00EE724A" w:rsidRPr="00E56D17" w:rsidRDefault="00CF6176" w:rsidP="00EE724A">
      <w:pPr>
        <w:widowControl/>
        <w:numPr>
          <w:ilvl w:val="0"/>
          <w:numId w:val="1"/>
        </w:numPr>
        <w:spacing w:after="240"/>
        <w:ind w:left="360"/>
        <w:jc w:val="left"/>
        <w:textAlignment w:val="baseline"/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</w:pPr>
      <w:r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>Zhou X, Li G, Xu JR.</w:t>
      </w:r>
      <w:r w:rsidR="00F2190E"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 xml:space="preserve"> Efficient approaches for generating GFP fusion and epitope-tagging constructs in filamentous fungi. </w:t>
      </w:r>
      <w:r w:rsidR="00E56D17" w:rsidRPr="00E56D17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>Methods Mol</w:t>
      </w:r>
      <w:r w:rsidR="00E56D17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>.</w:t>
      </w:r>
      <w:r w:rsidR="00E56D17" w:rsidRPr="00E56D17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 xml:space="preserve"> Biol.</w:t>
      </w:r>
      <w:r w:rsidR="00E56D17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E56D17"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 xml:space="preserve">2011; </w:t>
      </w:r>
      <w:r w:rsidR="00E56D17"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 xml:space="preserve">722: </w:t>
      </w:r>
      <w:r w:rsidR="00F2190E" w:rsidRPr="00E56D17"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>199-212.</w:t>
      </w:r>
    </w:p>
    <w:p w14:paraId="2015E579" w14:textId="69185EB1" w:rsidR="00EE724A" w:rsidRPr="00EE724A" w:rsidRDefault="00E56D17" w:rsidP="00EE724A">
      <w:pPr>
        <w:widowControl/>
        <w:numPr>
          <w:ilvl w:val="0"/>
          <w:numId w:val="1"/>
        </w:numPr>
        <w:spacing w:after="240"/>
        <w:ind w:left="360"/>
        <w:jc w:val="left"/>
        <w:textAlignment w:val="baseline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>Giraldo MC</w:t>
      </w:r>
      <w:r w:rsidR="00F2190E" w:rsidRPr="00EE724A"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>, Dag</w:t>
      </w:r>
      <w:r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 xml:space="preserve">das YF, Gupta YK, Mentlak TA, Yi M, Martinez-Rocha A et al. </w:t>
      </w:r>
      <w:r w:rsidR="00F2190E" w:rsidRPr="00EE724A"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 xml:space="preserve">Two distinct secretion systems facilitate tissue invasion by the rice blast fungus </w:t>
      </w:r>
      <w:r w:rsidR="00F2190E" w:rsidRPr="00E56D17">
        <w:rPr>
          <w:rFonts w:ascii="Arial" w:eastAsia="SimSun" w:hAnsi="Arial" w:cs="Arial"/>
          <w:i/>
          <w:color w:val="000000" w:themeColor="text1"/>
          <w:kern w:val="0"/>
          <w:sz w:val="24"/>
          <w:szCs w:val="24"/>
          <w:shd w:val="clear" w:color="auto" w:fill="FFFFFF"/>
        </w:rPr>
        <w:t>Magnaporthe oryzae</w:t>
      </w:r>
      <w:r w:rsidR="00F2190E" w:rsidRPr="00EE724A"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>. </w:t>
      </w:r>
      <w:r w:rsidR="00F2190E" w:rsidRPr="00E56D17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>Nat</w:t>
      </w:r>
      <w:r w:rsidRPr="00E56D17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>. C</w:t>
      </w:r>
      <w:r w:rsidR="00F2190E" w:rsidRPr="00E56D17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>omm</w:t>
      </w:r>
      <w:r w:rsidRPr="00E56D17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>.</w:t>
      </w:r>
      <w:r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 xml:space="preserve"> 2013;</w:t>
      </w:r>
      <w:r w:rsidR="00F2190E" w:rsidRPr="00E56D17"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> </w:t>
      </w:r>
      <w:r w:rsidR="00F2190E" w:rsidRPr="00E56D17"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>4</w:t>
      </w:r>
      <w:r>
        <w:rPr>
          <w:rFonts w:ascii="Arial" w:eastAsia="SimSun" w:hAnsi="Arial" w:cs="Arial"/>
          <w:iCs/>
          <w:color w:val="000000" w:themeColor="text1"/>
          <w:kern w:val="0"/>
          <w:sz w:val="24"/>
          <w:szCs w:val="24"/>
          <w:shd w:val="clear" w:color="auto" w:fill="FFFFFF"/>
        </w:rPr>
        <w:t>: 1996</w:t>
      </w:r>
      <w:r w:rsidR="00F2190E" w:rsidRPr="00E56D17">
        <w:rPr>
          <w:rFonts w:ascii="Arial" w:eastAsia="SimSun" w:hAnsi="Arial" w:cs="Arial"/>
          <w:color w:val="000000" w:themeColor="text1"/>
          <w:kern w:val="0"/>
          <w:sz w:val="24"/>
          <w:szCs w:val="24"/>
          <w:shd w:val="clear" w:color="auto" w:fill="FFFFFF"/>
        </w:rPr>
        <w:t>.</w:t>
      </w:r>
    </w:p>
    <w:p w14:paraId="506E5DF5" w14:textId="36307FE7" w:rsidR="00EE724A" w:rsidRDefault="00CE10A0" w:rsidP="00EE724A">
      <w:pPr>
        <w:widowControl/>
        <w:numPr>
          <w:ilvl w:val="0"/>
          <w:numId w:val="1"/>
        </w:numPr>
        <w:spacing w:after="200"/>
        <w:ind w:left="360"/>
        <w:jc w:val="left"/>
        <w:textAlignment w:val="baseline"/>
        <w:rPr>
          <w:rStyle w:val="Hyperlink"/>
          <w:rFonts w:ascii="Arial" w:eastAsia="SimSun" w:hAnsi="Arial" w:cs="Arial"/>
          <w:color w:val="000000" w:themeColor="text1"/>
          <w:kern w:val="0"/>
          <w:sz w:val="24"/>
          <w:szCs w:val="24"/>
          <w:u w:val="none"/>
        </w:rPr>
      </w:pPr>
      <w:r w:rsidRPr="00EE724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Marroquin-Guzman M, Sun G, Wilson RA</w:t>
      </w:r>
      <w:r w:rsidR="00E56D1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.</w:t>
      </w:r>
      <w:r w:rsidRPr="00EE724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Glucose-</w:t>
      </w:r>
      <w:r w:rsidRPr="00EE724A">
        <w:rPr>
          <w:rStyle w:val="Emphasis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BL1</w:t>
      </w:r>
      <w:r w:rsidRPr="00EE724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-TOR Signaling Modulates Cell Cycle Tuning to Control Terminal Appressorial Cell Differentiation. </w:t>
      </w:r>
      <w:r w:rsidRPr="00E56D1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PLoS Genet</w:t>
      </w:r>
      <w:r w:rsidR="00E56D17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  <w:t>.</w:t>
      </w:r>
      <w:r w:rsidRPr="00EE724A">
        <w:rPr>
          <w:rFonts w:ascii="Arial" w:hAnsi="Arial" w:cs="Arial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="00E56D1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2017; </w:t>
      </w:r>
      <w:r w:rsidRPr="00E56D1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13:</w:t>
      </w:r>
      <w:r w:rsidRPr="00EE724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e1006557. </w:t>
      </w:r>
    </w:p>
    <w:p w14:paraId="3DD64856" w14:textId="532553C0" w:rsidR="00EE724A" w:rsidRPr="00EE724A" w:rsidRDefault="004B3F9A" w:rsidP="00EE724A">
      <w:pPr>
        <w:widowControl/>
        <w:numPr>
          <w:ilvl w:val="0"/>
          <w:numId w:val="1"/>
        </w:numPr>
        <w:spacing w:after="200"/>
        <w:ind w:left="360"/>
        <w:jc w:val="left"/>
        <w:textAlignment w:val="baseline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EE724A">
        <w:rPr>
          <w:rFonts w:ascii="Arial" w:hAnsi="Arial" w:cs="Arial"/>
          <w:color w:val="000000" w:themeColor="text1"/>
          <w:sz w:val="24"/>
          <w:szCs w:val="20"/>
          <w:shd w:val="clear" w:color="auto" w:fill="FFFFFF"/>
        </w:rPr>
        <w:t xml:space="preserve">Marroquin-Guzman M, Wilson RA. GATA-dependent glutaminolysis drives appressorium formation in </w:t>
      </w:r>
      <w:r w:rsidRPr="00EE724A">
        <w:rPr>
          <w:rFonts w:ascii="Arial" w:hAnsi="Arial" w:cs="Arial"/>
          <w:i/>
          <w:color w:val="000000" w:themeColor="text1"/>
          <w:sz w:val="24"/>
          <w:szCs w:val="20"/>
          <w:shd w:val="clear" w:color="auto" w:fill="FFFFFF"/>
        </w:rPr>
        <w:t>Magnaporthe oryzae</w:t>
      </w:r>
      <w:r w:rsidRPr="00EE724A">
        <w:rPr>
          <w:rFonts w:ascii="Arial" w:hAnsi="Arial" w:cs="Arial"/>
          <w:color w:val="000000" w:themeColor="text1"/>
          <w:sz w:val="24"/>
          <w:szCs w:val="20"/>
          <w:shd w:val="clear" w:color="auto" w:fill="FFFFFF"/>
        </w:rPr>
        <w:t xml:space="preserve"> by suppressing TOR inhibition of cAMP/PKA signaling. </w:t>
      </w:r>
      <w:r w:rsidRPr="00E56D17">
        <w:rPr>
          <w:rFonts w:ascii="Arial" w:hAnsi="Arial" w:cs="Arial"/>
          <w:iCs/>
          <w:color w:val="000000" w:themeColor="text1"/>
          <w:sz w:val="24"/>
          <w:szCs w:val="20"/>
          <w:shd w:val="clear" w:color="auto" w:fill="FFFFFF"/>
        </w:rPr>
        <w:t>PLoS Pathog</w:t>
      </w:r>
      <w:r w:rsidR="00E56D17" w:rsidRPr="00E56D17">
        <w:rPr>
          <w:rFonts w:ascii="Arial" w:hAnsi="Arial" w:cs="Arial"/>
          <w:color w:val="000000" w:themeColor="text1"/>
          <w:sz w:val="24"/>
          <w:szCs w:val="20"/>
          <w:shd w:val="clear" w:color="auto" w:fill="FFFFFF"/>
        </w:rPr>
        <w:t>.</w:t>
      </w:r>
      <w:r w:rsidR="00E56D17">
        <w:rPr>
          <w:rFonts w:ascii="Arial" w:hAnsi="Arial" w:cs="Arial"/>
          <w:b/>
          <w:color w:val="000000" w:themeColor="text1"/>
          <w:sz w:val="24"/>
          <w:szCs w:val="20"/>
          <w:shd w:val="clear" w:color="auto" w:fill="FFFFFF"/>
        </w:rPr>
        <w:t xml:space="preserve"> </w:t>
      </w:r>
      <w:r w:rsidR="00E56D17">
        <w:rPr>
          <w:rFonts w:ascii="Arial" w:hAnsi="Arial" w:cs="Arial"/>
          <w:color w:val="000000" w:themeColor="text1"/>
          <w:sz w:val="24"/>
          <w:szCs w:val="20"/>
          <w:shd w:val="clear" w:color="auto" w:fill="FFFFFF"/>
        </w:rPr>
        <w:t>2015;</w:t>
      </w:r>
      <w:r w:rsidRPr="00E56D17">
        <w:rPr>
          <w:rFonts w:ascii="Arial" w:hAnsi="Arial" w:cs="Arial"/>
          <w:b/>
          <w:color w:val="000000" w:themeColor="text1"/>
          <w:sz w:val="24"/>
          <w:szCs w:val="20"/>
          <w:shd w:val="clear" w:color="auto" w:fill="FFFFFF"/>
        </w:rPr>
        <w:t xml:space="preserve"> </w:t>
      </w:r>
      <w:r w:rsidRPr="00E56D17">
        <w:rPr>
          <w:rFonts w:ascii="Arial" w:hAnsi="Arial" w:cs="Arial"/>
          <w:color w:val="000000" w:themeColor="text1"/>
          <w:sz w:val="24"/>
          <w:szCs w:val="20"/>
          <w:shd w:val="clear" w:color="auto" w:fill="FFFFFF"/>
        </w:rPr>
        <w:t>11:</w:t>
      </w:r>
      <w:r w:rsidRPr="00EE724A">
        <w:rPr>
          <w:rFonts w:ascii="Arial" w:hAnsi="Arial" w:cs="Arial"/>
          <w:color w:val="000000" w:themeColor="text1"/>
          <w:sz w:val="24"/>
          <w:szCs w:val="20"/>
          <w:shd w:val="clear" w:color="auto" w:fill="FFFFFF"/>
        </w:rPr>
        <w:t xml:space="preserve"> e1004851.</w:t>
      </w:r>
    </w:p>
    <w:p w14:paraId="7D98D4C7" w14:textId="106399C9" w:rsidR="00EE724A" w:rsidRPr="00EE724A" w:rsidRDefault="00E56D17" w:rsidP="00EE724A">
      <w:pPr>
        <w:widowControl/>
        <w:numPr>
          <w:ilvl w:val="0"/>
          <w:numId w:val="1"/>
        </w:numPr>
        <w:spacing w:after="200"/>
        <w:ind w:left="360"/>
        <w:jc w:val="left"/>
        <w:textAlignment w:val="baseline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>Fernandez J, Marroqui</w:t>
      </w:r>
      <w:r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n</w:t>
      </w:r>
      <w:r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>-Guzman M, Nandakuma, R</w:t>
      </w:r>
      <w:r w:rsidR="00EE724A" w:rsidRPr="00EE724A"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>Shijo S, Cornwell K M, Li G</w:t>
      </w:r>
      <w:r w:rsidR="00EE724A" w:rsidRPr="00EE724A"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et al.</w:t>
      </w:r>
      <w:r w:rsidR="00EE724A" w:rsidRPr="00EE724A"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 xml:space="preserve"> Plant defence suppression is mediated by a fungal sir</w:t>
      </w:r>
      <w:r w:rsidR="00EE724A"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 xml:space="preserve">tuin during rice infection by </w:t>
      </w:r>
      <w:r w:rsidR="00EE724A" w:rsidRPr="00EE724A">
        <w:rPr>
          <w:rFonts w:ascii="Arial" w:eastAsia="SimSun" w:hAnsi="Arial" w:cs="Arial" w:hint="eastAsia"/>
          <w:i/>
          <w:color w:val="000000" w:themeColor="text1"/>
          <w:kern w:val="0"/>
          <w:sz w:val="24"/>
          <w:szCs w:val="24"/>
        </w:rPr>
        <w:t>Magnaporthe oryzae</w:t>
      </w:r>
      <w:r w:rsidR="00EE724A" w:rsidRPr="00EE724A"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 xml:space="preserve">. </w:t>
      </w:r>
      <w:r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>Molecular microbiology.</w:t>
      </w:r>
      <w:r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 xml:space="preserve"> 2014</w:t>
      </w:r>
      <w:r w:rsidR="0067749D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;</w:t>
      </w:r>
      <w:r w:rsidR="0067749D"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 xml:space="preserve"> 94:</w:t>
      </w:r>
      <w:r w:rsidR="00EE724A" w:rsidRPr="00E56D17">
        <w:rPr>
          <w:rFonts w:ascii="Arial" w:eastAsia="SimSun" w:hAnsi="Arial" w:cs="Arial" w:hint="eastAsia"/>
          <w:color w:val="000000" w:themeColor="text1"/>
          <w:kern w:val="0"/>
          <w:sz w:val="24"/>
          <w:szCs w:val="24"/>
        </w:rPr>
        <w:t xml:space="preserve"> 70-88.</w:t>
      </w:r>
    </w:p>
    <w:p w14:paraId="797040B7" w14:textId="040AED95" w:rsidR="006F2FC3" w:rsidRPr="00C942F8" w:rsidRDefault="00F2190E" w:rsidP="00F2190E">
      <w:pPr>
        <w:widowControl/>
        <w:spacing w:after="200" w:line="480" w:lineRule="auto"/>
        <w:jc w:val="left"/>
        <w:rPr>
          <w:rFonts w:ascii="Arial" w:eastAsia="SimSun" w:hAnsi="Arial" w:cs="Arial"/>
          <w:color w:val="000000" w:themeColor="text1"/>
          <w:kern w:val="0"/>
          <w:sz w:val="24"/>
          <w:szCs w:val="24"/>
        </w:rPr>
      </w:pPr>
      <w:r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t> </w:t>
      </w:r>
    </w:p>
    <w:p w14:paraId="2FFF5E35" w14:textId="53EA0F79" w:rsidR="006F2FC3" w:rsidRPr="00C942F8" w:rsidRDefault="006F2FC3" w:rsidP="00E70D0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C942F8">
        <w:rPr>
          <w:rFonts w:ascii="Arial" w:eastAsia="SimSun" w:hAnsi="Arial" w:cs="Arial"/>
          <w:color w:val="000000" w:themeColor="text1"/>
          <w:kern w:val="0"/>
          <w:sz w:val="24"/>
          <w:szCs w:val="24"/>
        </w:rPr>
        <w:br w:type="page"/>
      </w:r>
    </w:p>
    <w:p w14:paraId="0397C01C" w14:textId="11D3EDE1" w:rsidR="00F225BE" w:rsidRPr="00C942F8" w:rsidRDefault="00F225BE" w:rsidP="006F2FC3">
      <w:pPr>
        <w:widowControl/>
        <w:jc w:val="left"/>
        <w:rPr>
          <w:rFonts w:ascii="Arial" w:hAnsi="Arial" w:cs="Arial"/>
          <w:color w:val="000000" w:themeColor="text1"/>
          <w:sz w:val="24"/>
          <w:szCs w:val="24"/>
        </w:rPr>
      </w:pPr>
    </w:p>
    <w:sectPr w:rsidR="00F225BE" w:rsidRPr="00C94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tling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97378"/>
    <w:multiLevelType w:val="hybridMultilevel"/>
    <w:tmpl w:val="76B8CD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BC90FED"/>
    <w:multiLevelType w:val="multilevel"/>
    <w:tmpl w:val="60E216D4"/>
    <w:lvl w:ilvl="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AE4"/>
    <w:rsid w:val="00113AE4"/>
    <w:rsid w:val="00161034"/>
    <w:rsid w:val="001803B2"/>
    <w:rsid w:val="00200BE9"/>
    <w:rsid w:val="002166D4"/>
    <w:rsid w:val="00224F49"/>
    <w:rsid w:val="002526F8"/>
    <w:rsid w:val="00274105"/>
    <w:rsid w:val="00314E77"/>
    <w:rsid w:val="00391195"/>
    <w:rsid w:val="003B0517"/>
    <w:rsid w:val="004B3F9A"/>
    <w:rsid w:val="004C79B2"/>
    <w:rsid w:val="00512B64"/>
    <w:rsid w:val="00515157"/>
    <w:rsid w:val="00540FDA"/>
    <w:rsid w:val="00546F24"/>
    <w:rsid w:val="00572607"/>
    <w:rsid w:val="0067749D"/>
    <w:rsid w:val="006E3716"/>
    <w:rsid w:val="006F2FC3"/>
    <w:rsid w:val="00747EE9"/>
    <w:rsid w:val="0086305C"/>
    <w:rsid w:val="008D105E"/>
    <w:rsid w:val="00950711"/>
    <w:rsid w:val="00960872"/>
    <w:rsid w:val="00A174F1"/>
    <w:rsid w:val="00A41192"/>
    <w:rsid w:val="00A66407"/>
    <w:rsid w:val="00B47DEF"/>
    <w:rsid w:val="00B80F09"/>
    <w:rsid w:val="00C013EE"/>
    <w:rsid w:val="00C7072D"/>
    <w:rsid w:val="00C942F8"/>
    <w:rsid w:val="00CC33C4"/>
    <w:rsid w:val="00CE10A0"/>
    <w:rsid w:val="00CF6176"/>
    <w:rsid w:val="00D42394"/>
    <w:rsid w:val="00D6662E"/>
    <w:rsid w:val="00DD1F58"/>
    <w:rsid w:val="00E56D17"/>
    <w:rsid w:val="00E70D07"/>
    <w:rsid w:val="00EE724A"/>
    <w:rsid w:val="00F2190E"/>
    <w:rsid w:val="00F2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8EE1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19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10A0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styleId="Emphasis">
    <w:name w:val="Emphasis"/>
    <w:basedOn w:val="DefaultParagraphFont"/>
    <w:uiPriority w:val="20"/>
    <w:qFormat/>
    <w:rsid w:val="00CE10A0"/>
    <w:rPr>
      <w:i/>
      <w:iCs/>
    </w:rPr>
  </w:style>
  <w:style w:type="table" w:styleId="TableGrid">
    <w:name w:val="Table Grid"/>
    <w:basedOn w:val="TableNormal"/>
    <w:uiPriority w:val="39"/>
    <w:rsid w:val="006F2FC3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B3F9A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6D17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6D17"/>
    <w:rPr>
      <w:rFonts w:ascii="Courier" w:hAnsi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19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10A0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styleId="Emphasis">
    <w:name w:val="Emphasis"/>
    <w:basedOn w:val="DefaultParagraphFont"/>
    <w:uiPriority w:val="20"/>
    <w:qFormat/>
    <w:rsid w:val="00CE10A0"/>
    <w:rPr>
      <w:i/>
      <w:iCs/>
    </w:rPr>
  </w:style>
  <w:style w:type="table" w:styleId="TableGrid">
    <w:name w:val="Table Grid"/>
    <w:basedOn w:val="TableNormal"/>
    <w:uiPriority w:val="39"/>
    <w:rsid w:val="006F2FC3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B3F9A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6D17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6D17"/>
    <w:rPr>
      <w:rFonts w:ascii="Courier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516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4425">
          <w:marLeft w:val="-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634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3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60</Words>
  <Characters>2626</Characters>
  <Application>Microsoft Macintosh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chao Sun</dc:creator>
  <cp:lastModifiedBy>Richard Wilson</cp:lastModifiedBy>
  <cp:revision>5</cp:revision>
  <dcterms:created xsi:type="dcterms:W3CDTF">2018-09-24T22:29:00Z</dcterms:created>
  <dcterms:modified xsi:type="dcterms:W3CDTF">2018-11-01T16:36:00Z</dcterms:modified>
</cp:coreProperties>
</file>